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34ADE" w14:textId="77777777" w:rsidR="00430B55" w:rsidRDefault="00430B55" w:rsidP="00430B55">
      <w:bookmarkStart w:id="0" w:name="_GoBack"/>
      <w:bookmarkEnd w:id="0"/>
      <w:r w:rsidRPr="00E71D17">
        <w:rPr>
          <w:b/>
          <w:bCs/>
        </w:rPr>
        <w:t>Supplemental Table 1.</w:t>
      </w:r>
      <w:r>
        <w:t xml:space="preserve"> Diagnostic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7"/>
        <w:gridCol w:w="1605"/>
        <w:gridCol w:w="1573"/>
        <w:gridCol w:w="1745"/>
        <w:gridCol w:w="1340"/>
      </w:tblGrid>
      <w:tr w:rsidR="00430B55" w:rsidRPr="008C6EB0" w14:paraId="14BEF357" w14:textId="77777777" w:rsidTr="00634ABB">
        <w:tc>
          <w:tcPr>
            <w:tcW w:w="3087" w:type="dxa"/>
          </w:tcPr>
          <w:p w14:paraId="25BBE8AA" w14:textId="77777777" w:rsidR="00430B55" w:rsidRPr="008C6EB0" w:rsidRDefault="00430B55" w:rsidP="00634ABB">
            <w:pPr>
              <w:rPr>
                <w:b/>
              </w:rPr>
            </w:pPr>
            <w:r w:rsidRPr="008C6EB0">
              <w:rPr>
                <w:b/>
              </w:rPr>
              <w:t>Variable</w:t>
            </w:r>
          </w:p>
        </w:tc>
        <w:tc>
          <w:tcPr>
            <w:tcW w:w="1605" w:type="dxa"/>
          </w:tcPr>
          <w:p w14:paraId="34D97635" w14:textId="77777777" w:rsidR="00430B55" w:rsidRPr="008C6EB0" w:rsidRDefault="00430B55" w:rsidP="00634ABB">
            <w:pPr>
              <w:rPr>
                <w:b/>
              </w:rPr>
            </w:pPr>
            <w:r w:rsidRPr="008C6EB0">
              <w:rPr>
                <w:b/>
              </w:rPr>
              <w:t>Cohort</w:t>
            </w:r>
            <w:r>
              <w:rPr>
                <w:b/>
              </w:rPr>
              <w:t xml:space="preserve"> (n=47848)</w:t>
            </w:r>
          </w:p>
        </w:tc>
        <w:tc>
          <w:tcPr>
            <w:tcW w:w="1573" w:type="dxa"/>
          </w:tcPr>
          <w:p w14:paraId="1598AECA" w14:textId="77777777" w:rsidR="00430B55" w:rsidRPr="008C6EB0" w:rsidRDefault="00430B55" w:rsidP="00634ABB">
            <w:pPr>
              <w:rPr>
                <w:b/>
              </w:rPr>
            </w:pPr>
            <w:r w:rsidRPr="008C6EB0">
              <w:rPr>
                <w:b/>
              </w:rPr>
              <w:t>Homeless</w:t>
            </w:r>
            <w:r>
              <w:rPr>
                <w:b/>
              </w:rPr>
              <w:t xml:space="preserve"> (n=1086)</w:t>
            </w:r>
          </w:p>
        </w:tc>
        <w:tc>
          <w:tcPr>
            <w:tcW w:w="1745" w:type="dxa"/>
          </w:tcPr>
          <w:p w14:paraId="1D764590" w14:textId="77777777" w:rsidR="00430B55" w:rsidRDefault="00430B55" w:rsidP="00634ABB">
            <w:pPr>
              <w:rPr>
                <w:b/>
              </w:rPr>
            </w:pPr>
            <w:r>
              <w:rPr>
                <w:b/>
              </w:rPr>
              <w:t>Stable Housing</w:t>
            </w:r>
          </w:p>
          <w:p w14:paraId="5D577868" w14:textId="77777777" w:rsidR="00430B55" w:rsidRPr="008C6EB0" w:rsidRDefault="00430B55" w:rsidP="00634ABB">
            <w:pPr>
              <w:rPr>
                <w:b/>
              </w:rPr>
            </w:pPr>
            <w:r>
              <w:rPr>
                <w:b/>
              </w:rPr>
              <w:t>(n=46762)</w:t>
            </w:r>
          </w:p>
        </w:tc>
        <w:tc>
          <w:tcPr>
            <w:tcW w:w="1340" w:type="dxa"/>
          </w:tcPr>
          <w:p w14:paraId="7FB3187A" w14:textId="77777777" w:rsidR="00430B55" w:rsidRPr="00E71D17" w:rsidRDefault="00430B55" w:rsidP="00634ABB">
            <w:pPr>
              <w:rPr>
                <w:b/>
              </w:rPr>
            </w:pPr>
            <w:r w:rsidRPr="00E71D17">
              <w:rPr>
                <w:b/>
              </w:rPr>
              <w:t>p values</w:t>
            </w:r>
          </w:p>
        </w:tc>
      </w:tr>
      <w:tr w:rsidR="00430B55" w14:paraId="213FBD76" w14:textId="77777777" w:rsidTr="00634ABB">
        <w:tc>
          <w:tcPr>
            <w:tcW w:w="3087" w:type="dxa"/>
            <w:vAlign w:val="center"/>
          </w:tcPr>
          <w:p w14:paraId="7C89FD2F" w14:textId="77777777" w:rsidR="00430B55" w:rsidRDefault="00430B55" w:rsidP="00634ABB">
            <w:r>
              <w:t>Infectious and parasitic diseases</w:t>
            </w:r>
          </w:p>
        </w:tc>
        <w:tc>
          <w:tcPr>
            <w:tcW w:w="1605" w:type="dxa"/>
          </w:tcPr>
          <w:p w14:paraId="54C2F733" w14:textId="77777777" w:rsidR="00430B55" w:rsidRDefault="00430B55" w:rsidP="00634ABB">
            <w:r>
              <w:t>1795 (3.8)</w:t>
            </w:r>
          </w:p>
        </w:tc>
        <w:tc>
          <w:tcPr>
            <w:tcW w:w="1573" w:type="dxa"/>
          </w:tcPr>
          <w:p w14:paraId="56923492" w14:textId="77777777" w:rsidR="00430B55" w:rsidRDefault="00430B55" w:rsidP="00634ABB">
            <w:r>
              <w:t>87 (8.0)</w:t>
            </w:r>
          </w:p>
        </w:tc>
        <w:tc>
          <w:tcPr>
            <w:tcW w:w="1745" w:type="dxa"/>
          </w:tcPr>
          <w:p w14:paraId="41F7A519" w14:textId="77777777" w:rsidR="00430B55" w:rsidRDefault="00430B55" w:rsidP="00634ABB">
            <w:r>
              <w:t>1708 (3.7)</w:t>
            </w:r>
          </w:p>
        </w:tc>
        <w:tc>
          <w:tcPr>
            <w:tcW w:w="1340" w:type="dxa"/>
            <w:vMerge w:val="restart"/>
          </w:tcPr>
          <w:p w14:paraId="548584AD" w14:textId="77777777" w:rsidR="00430B55" w:rsidRPr="00E71D17" w:rsidRDefault="00430B55" w:rsidP="00634ABB">
            <w:r w:rsidRPr="00E71D17">
              <w:t>&lt;0.001</w:t>
            </w:r>
          </w:p>
        </w:tc>
      </w:tr>
      <w:tr w:rsidR="00430B55" w14:paraId="3A2B0926" w14:textId="77777777" w:rsidTr="00634ABB">
        <w:tc>
          <w:tcPr>
            <w:tcW w:w="3087" w:type="dxa"/>
            <w:vAlign w:val="center"/>
          </w:tcPr>
          <w:p w14:paraId="25541ED4" w14:textId="77777777" w:rsidR="00430B55" w:rsidRDefault="00430B55" w:rsidP="00634ABB">
            <w:r>
              <w:t>Neoplasms</w:t>
            </w:r>
          </w:p>
        </w:tc>
        <w:tc>
          <w:tcPr>
            <w:tcW w:w="1605" w:type="dxa"/>
          </w:tcPr>
          <w:p w14:paraId="272F5F05" w14:textId="77777777" w:rsidR="00430B55" w:rsidRDefault="00430B55" w:rsidP="00634ABB">
            <w:r>
              <w:t>2356 (4.9)</w:t>
            </w:r>
          </w:p>
        </w:tc>
        <w:tc>
          <w:tcPr>
            <w:tcW w:w="1573" w:type="dxa"/>
          </w:tcPr>
          <w:p w14:paraId="5F5CF88A" w14:textId="77777777" w:rsidR="00430B55" w:rsidRDefault="00430B55" w:rsidP="00634ABB">
            <w:r>
              <w:t>12 (1.1)</w:t>
            </w:r>
          </w:p>
        </w:tc>
        <w:tc>
          <w:tcPr>
            <w:tcW w:w="1745" w:type="dxa"/>
          </w:tcPr>
          <w:p w14:paraId="0CB7A90B" w14:textId="77777777" w:rsidR="00430B55" w:rsidRDefault="00430B55" w:rsidP="00634ABB">
            <w:r>
              <w:t>2344 (5.0)</w:t>
            </w:r>
          </w:p>
        </w:tc>
        <w:tc>
          <w:tcPr>
            <w:tcW w:w="1340" w:type="dxa"/>
            <w:vMerge/>
          </w:tcPr>
          <w:p w14:paraId="7CDCB57A" w14:textId="77777777" w:rsidR="00430B55" w:rsidRPr="00E71D17" w:rsidRDefault="00430B55" w:rsidP="00634ABB"/>
        </w:tc>
      </w:tr>
      <w:tr w:rsidR="00430B55" w14:paraId="35C69B60" w14:textId="77777777" w:rsidTr="00634ABB">
        <w:tc>
          <w:tcPr>
            <w:tcW w:w="3087" w:type="dxa"/>
            <w:vAlign w:val="center"/>
          </w:tcPr>
          <w:p w14:paraId="200ACC26" w14:textId="77777777" w:rsidR="00430B55" w:rsidRDefault="00430B55" w:rsidP="00634ABB">
            <w:r>
              <w:t>Diseases of blood and blood forming organs</w:t>
            </w:r>
          </w:p>
        </w:tc>
        <w:tc>
          <w:tcPr>
            <w:tcW w:w="1605" w:type="dxa"/>
          </w:tcPr>
          <w:p w14:paraId="5946A35F" w14:textId="77777777" w:rsidR="00430B55" w:rsidRDefault="00430B55" w:rsidP="00634ABB">
            <w:r>
              <w:t>125 (0.3)</w:t>
            </w:r>
          </w:p>
        </w:tc>
        <w:tc>
          <w:tcPr>
            <w:tcW w:w="1573" w:type="dxa"/>
          </w:tcPr>
          <w:p w14:paraId="05F65DFD" w14:textId="77777777" w:rsidR="00430B55" w:rsidRDefault="00430B55" w:rsidP="00634ABB">
            <w:r>
              <w:t>4 (0.4)</w:t>
            </w:r>
          </w:p>
        </w:tc>
        <w:tc>
          <w:tcPr>
            <w:tcW w:w="1745" w:type="dxa"/>
          </w:tcPr>
          <w:p w14:paraId="57806AA8" w14:textId="77777777" w:rsidR="00430B55" w:rsidRDefault="00430B55" w:rsidP="00634ABB">
            <w:r>
              <w:t>121 (0.3)</w:t>
            </w:r>
          </w:p>
        </w:tc>
        <w:tc>
          <w:tcPr>
            <w:tcW w:w="1340" w:type="dxa"/>
            <w:vMerge/>
          </w:tcPr>
          <w:p w14:paraId="74888E43" w14:textId="77777777" w:rsidR="00430B55" w:rsidRPr="00E71D17" w:rsidRDefault="00430B55" w:rsidP="00634ABB"/>
        </w:tc>
      </w:tr>
      <w:tr w:rsidR="00430B55" w14:paraId="4D5BCADE" w14:textId="77777777" w:rsidTr="00634ABB">
        <w:tc>
          <w:tcPr>
            <w:tcW w:w="3087" w:type="dxa"/>
            <w:vAlign w:val="center"/>
          </w:tcPr>
          <w:p w14:paraId="1F436F3E" w14:textId="77777777" w:rsidR="00430B55" w:rsidRDefault="00430B55" w:rsidP="00634ABB">
            <w:r>
              <w:t xml:space="preserve">Endocrine, </w:t>
            </w:r>
            <w:proofErr w:type="gramStart"/>
            <w:r>
              <w:t>nutritional</w:t>
            </w:r>
            <w:proofErr w:type="gramEnd"/>
            <w:r>
              <w:t xml:space="preserve"> and metabolic diseases</w:t>
            </w:r>
          </w:p>
        </w:tc>
        <w:tc>
          <w:tcPr>
            <w:tcW w:w="1605" w:type="dxa"/>
          </w:tcPr>
          <w:p w14:paraId="790F6E4B" w14:textId="77777777" w:rsidR="00430B55" w:rsidRDefault="00430B55" w:rsidP="00634ABB">
            <w:r>
              <w:t>882 (1.8)</w:t>
            </w:r>
          </w:p>
        </w:tc>
        <w:tc>
          <w:tcPr>
            <w:tcW w:w="1573" w:type="dxa"/>
          </w:tcPr>
          <w:p w14:paraId="60072C1B" w14:textId="77777777" w:rsidR="00430B55" w:rsidRDefault="00430B55" w:rsidP="00634ABB">
            <w:r>
              <w:t>33 (3.0)</w:t>
            </w:r>
          </w:p>
        </w:tc>
        <w:tc>
          <w:tcPr>
            <w:tcW w:w="1745" w:type="dxa"/>
          </w:tcPr>
          <w:p w14:paraId="0E33E134" w14:textId="77777777" w:rsidR="00430B55" w:rsidRDefault="00430B55" w:rsidP="00634ABB">
            <w:r>
              <w:t>849 (1.8)</w:t>
            </w:r>
          </w:p>
        </w:tc>
        <w:tc>
          <w:tcPr>
            <w:tcW w:w="1340" w:type="dxa"/>
            <w:vMerge/>
          </w:tcPr>
          <w:p w14:paraId="77532FC0" w14:textId="77777777" w:rsidR="00430B55" w:rsidRPr="00E71D17" w:rsidRDefault="00430B55" w:rsidP="00634ABB"/>
        </w:tc>
      </w:tr>
      <w:tr w:rsidR="00430B55" w14:paraId="65FE9DF1" w14:textId="77777777" w:rsidTr="00634ABB">
        <w:tc>
          <w:tcPr>
            <w:tcW w:w="3087" w:type="dxa"/>
            <w:vAlign w:val="center"/>
          </w:tcPr>
          <w:p w14:paraId="558272B3" w14:textId="77777777" w:rsidR="00430B55" w:rsidRDefault="00430B55" w:rsidP="00634ABB">
            <w:r>
              <w:t xml:space="preserve">Mental and </w:t>
            </w:r>
            <w:proofErr w:type="spellStart"/>
            <w:r>
              <w:t>behavioural</w:t>
            </w:r>
            <w:proofErr w:type="spellEnd"/>
          </w:p>
        </w:tc>
        <w:tc>
          <w:tcPr>
            <w:tcW w:w="1605" w:type="dxa"/>
          </w:tcPr>
          <w:p w14:paraId="087724E2" w14:textId="77777777" w:rsidR="00430B55" w:rsidRDefault="00430B55" w:rsidP="00634ABB">
            <w:r>
              <w:t>750 (1.6)</w:t>
            </w:r>
          </w:p>
        </w:tc>
        <w:tc>
          <w:tcPr>
            <w:tcW w:w="1573" w:type="dxa"/>
          </w:tcPr>
          <w:p w14:paraId="5DCE9C23" w14:textId="77777777" w:rsidR="00430B55" w:rsidRDefault="00430B55" w:rsidP="00634ABB">
            <w:r>
              <w:t>104 (9.6)</w:t>
            </w:r>
          </w:p>
        </w:tc>
        <w:tc>
          <w:tcPr>
            <w:tcW w:w="1745" w:type="dxa"/>
          </w:tcPr>
          <w:p w14:paraId="5A48C0BB" w14:textId="77777777" w:rsidR="00430B55" w:rsidRDefault="00430B55" w:rsidP="00634ABB">
            <w:r>
              <w:t>646 (1.4)</w:t>
            </w:r>
          </w:p>
        </w:tc>
        <w:tc>
          <w:tcPr>
            <w:tcW w:w="1340" w:type="dxa"/>
            <w:vMerge/>
          </w:tcPr>
          <w:p w14:paraId="3416B3DB" w14:textId="77777777" w:rsidR="00430B55" w:rsidRPr="00E71D17" w:rsidRDefault="00430B55" w:rsidP="00634ABB"/>
        </w:tc>
      </w:tr>
      <w:tr w:rsidR="00430B55" w14:paraId="36C8D3EE" w14:textId="77777777" w:rsidTr="00634ABB">
        <w:tc>
          <w:tcPr>
            <w:tcW w:w="3087" w:type="dxa"/>
            <w:vAlign w:val="center"/>
          </w:tcPr>
          <w:p w14:paraId="73FE0808" w14:textId="77777777" w:rsidR="00430B55" w:rsidRDefault="00430B55" w:rsidP="00634ABB">
            <w:r>
              <w:t>Diseases of the nervous system</w:t>
            </w:r>
          </w:p>
        </w:tc>
        <w:tc>
          <w:tcPr>
            <w:tcW w:w="1605" w:type="dxa"/>
          </w:tcPr>
          <w:p w14:paraId="738700CE" w14:textId="77777777" w:rsidR="00430B55" w:rsidRDefault="00430B55" w:rsidP="00634ABB">
            <w:r>
              <w:t>1085 (2.3)</w:t>
            </w:r>
          </w:p>
        </w:tc>
        <w:tc>
          <w:tcPr>
            <w:tcW w:w="1573" w:type="dxa"/>
          </w:tcPr>
          <w:p w14:paraId="1D36E03D" w14:textId="77777777" w:rsidR="00430B55" w:rsidRDefault="00430B55" w:rsidP="00634ABB">
            <w:r>
              <w:t>44 (4.1)</w:t>
            </w:r>
          </w:p>
        </w:tc>
        <w:tc>
          <w:tcPr>
            <w:tcW w:w="1745" w:type="dxa"/>
          </w:tcPr>
          <w:p w14:paraId="5D45524F" w14:textId="77777777" w:rsidR="00430B55" w:rsidRDefault="00430B55" w:rsidP="00634ABB">
            <w:r>
              <w:t>1041 (2.2)</w:t>
            </w:r>
          </w:p>
        </w:tc>
        <w:tc>
          <w:tcPr>
            <w:tcW w:w="1340" w:type="dxa"/>
            <w:vMerge/>
          </w:tcPr>
          <w:p w14:paraId="47738BD9" w14:textId="77777777" w:rsidR="00430B55" w:rsidRPr="00E71D17" w:rsidRDefault="00430B55" w:rsidP="00634ABB"/>
        </w:tc>
      </w:tr>
      <w:tr w:rsidR="00430B55" w14:paraId="7361B9E8" w14:textId="77777777" w:rsidTr="00634ABB">
        <w:tc>
          <w:tcPr>
            <w:tcW w:w="3087" w:type="dxa"/>
            <w:vAlign w:val="center"/>
          </w:tcPr>
          <w:p w14:paraId="517731F8" w14:textId="77777777" w:rsidR="00430B55" w:rsidRDefault="00430B55" w:rsidP="00634ABB">
            <w:r>
              <w:t>Diseases of the eye and adnexa</w:t>
            </w:r>
          </w:p>
        </w:tc>
        <w:tc>
          <w:tcPr>
            <w:tcW w:w="1605" w:type="dxa"/>
          </w:tcPr>
          <w:p w14:paraId="64C4CF22" w14:textId="77777777" w:rsidR="00430B55" w:rsidRDefault="00430B55" w:rsidP="00634ABB">
            <w:r>
              <w:t>4 (0.0)</w:t>
            </w:r>
          </w:p>
        </w:tc>
        <w:tc>
          <w:tcPr>
            <w:tcW w:w="1573" w:type="dxa"/>
          </w:tcPr>
          <w:p w14:paraId="6D4B3599" w14:textId="77777777" w:rsidR="00430B55" w:rsidRDefault="00430B55" w:rsidP="00634ABB">
            <w:r>
              <w:t>0 (0.0)</w:t>
            </w:r>
          </w:p>
        </w:tc>
        <w:tc>
          <w:tcPr>
            <w:tcW w:w="1745" w:type="dxa"/>
          </w:tcPr>
          <w:p w14:paraId="79541E26" w14:textId="77777777" w:rsidR="00430B55" w:rsidRDefault="00430B55" w:rsidP="00634ABB">
            <w:r>
              <w:t>4 (0.0)</w:t>
            </w:r>
          </w:p>
        </w:tc>
        <w:tc>
          <w:tcPr>
            <w:tcW w:w="1340" w:type="dxa"/>
            <w:vMerge/>
          </w:tcPr>
          <w:p w14:paraId="2B15837A" w14:textId="77777777" w:rsidR="00430B55" w:rsidRPr="00E71D17" w:rsidRDefault="00430B55" w:rsidP="00634ABB"/>
        </w:tc>
      </w:tr>
      <w:tr w:rsidR="00430B55" w14:paraId="03EBEECC" w14:textId="77777777" w:rsidTr="00634ABB">
        <w:tc>
          <w:tcPr>
            <w:tcW w:w="3087" w:type="dxa"/>
            <w:vAlign w:val="center"/>
          </w:tcPr>
          <w:p w14:paraId="0725EA47" w14:textId="77777777" w:rsidR="00430B55" w:rsidRDefault="00430B55" w:rsidP="00634ABB">
            <w:r>
              <w:t>Diseases of the ear and mastoid process</w:t>
            </w:r>
          </w:p>
        </w:tc>
        <w:tc>
          <w:tcPr>
            <w:tcW w:w="1605" w:type="dxa"/>
          </w:tcPr>
          <w:p w14:paraId="549955F9" w14:textId="77777777" w:rsidR="00430B55" w:rsidRDefault="00430B55" w:rsidP="00634ABB">
            <w:r>
              <w:t>6 (0.0)</w:t>
            </w:r>
          </w:p>
        </w:tc>
        <w:tc>
          <w:tcPr>
            <w:tcW w:w="1573" w:type="dxa"/>
          </w:tcPr>
          <w:p w14:paraId="1984036E" w14:textId="77777777" w:rsidR="00430B55" w:rsidRDefault="00430B55" w:rsidP="00634ABB">
            <w:r>
              <w:t>0 (0.0)</w:t>
            </w:r>
          </w:p>
        </w:tc>
        <w:tc>
          <w:tcPr>
            <w:tcW w:w="1745" w:type="dxa"/>
          </w:tcPr>
          <w:p w14:paraId="788461DB" w14:textId="77777777" w:rsidR="00430B55" w:rsidRDefault="00430B55" w:rsidP="00634ABB">
            <w:r>
              <w:t>6 (0.0)</w:t>
            </w:r>
          </w:p>
        </w:tc>
        <w:tc>
          <w:tcPr>
            <w:tcW w:w="1340" w:type="dxa"/>
            <w:vMerge/>
          </w:tcPr>
          <w:p w14:paraId="09AB1908" w14:textId="77777777" w:rsidR="00430B55" w:rsidRPr="00E71D17" w:rsidRDefault="00430B55" w:rsidP="00634ABB"/>
        </w:tc>
      </w:tr>
      <w:tr w:rsidR="00430B55" w14:paraId="366A1ADE" w14:textId="77777777" w:rsidTr="00634ABB">
        <w:tc>
          <w:tcPr>
            <w:tcW w:w="3087" w:type="dxa"/>
            <w:vAlign w:val="center"/>
          </w:tcPr>
          <w:p w14:paraId="0D34C601" w14:textId="77777777" w:rsidR="00430B55" w:rsidRDefault="00430B55" w:rsidP="00634ABB">
            <w:r>
              <w:t>Diseases of the circulatory system</w:t>
            </w:r>
          </w:p>
        </w:tc>
        <w:tc>
          <w:tcPr>
            <w:tcW w:w="1605" w:type="dxa"/>
          </w:tcPr>
          <w:p w14:paraId="3C9CC930" w14:textId="77777777" w:rsidR="00430B55" w:rsidRDefault="00430B55" w:rsidP="00634ABB">
            <w:r>
              <w:t>25118 (52.5)</w:t>
            </w:r>
          </w:p>
        </w:tc>
        <w:tc>
          <w:tcPr>
            <w:tcW w:w="1573" w:type="dxa"/>
          </w:tcPr>
          <w:p w14:paraId="65DF1273" w14:textId="77777777" w:rsidR="00430B55" w:rsidRDefault="00430B55" w:rsidP="00634ABB">
            <w:r>
              <w:t>215 (19.8)</w:t>
            </w:r>
          </w:p>
        </w:tc>
        <w:tc>
          <w:tcPr>
            <w:tcW w:w="1745" w:type="dxa"/>
          </w:tcPr>
          <w:p w14:paraId="39D3A1B7" w14:textId="77777777" w:rsidR="00430B55" w:rsidRDefault="00430B55" w:rsidP="00634ABB">
            <w:r>
              <w:t>24903 (53.3)</w:t>
            </w:r>
          </w:p>
        </w:tc>
        <w:tc>
          <w:tcPr>
            <w:tcW w:w="1340" w:type="dxa"/>
            <w:vMerge/>
          </w:tcPr>
          <w:p w14:paraId="06EFBE74" w14:textId="77777777" w:rsidR="00430B55" w:rsidRPr="00E71D17" w:rsidRDefault="00430B55" w:rsidP="00634ABB"/>
        </w:tc>
      </w:tr>
      <w:tr w:rsidR="00430B55" w14:paraId="24E69922" w14:textId="77777777" w:rsidTr="00634ABB">
        <w:tc>
          <w:tcPr>
            <w:tcW w:w="3087" w:type="dxa"/>
            <w:vAlign w:val="center"/>
          </w:tcPr>
          <w:p w14:paraId="1F958F5E" w14:textId="77777777" w:rsidR="00430B55" w:rsidRDefault="00430B55" w:rsidP="00634ABB">
            <w:r>
              <w:t>Diseases of the respiratory system</w:t>
            </w:r>
          </w:p>
        </w:tc>
        <w:tc>
          <w:tcPr>
            <w:tcW w:w="1605" w:type="dxa"/>
          </w:tcPr>
          <w:p w14:paraId="47A9BF06" w14:textId="77777777" w:rsidR="00430B55" w:rsidRDefault="00430B55" w:rsidP="00634ABB">
            <w:r>
              <w:t>4056 (8.5)</w:t>
            </w:r>
          </w:p>
        </w:tc>
        <w:tc>
          <w:tcPr>
            <w:tcW w:w="1573" w:type="dxa"/>
          </w:tcPr>
          <w:p w14:paraId="561213A8" w14:textId="77777777" w:rsidR="00430B55" w:rsidRDefault="00430B55" w:rsidP="00634ABB">
            <w:r>
              <w:t>146 (13.4)</w:t>
            </w:r>
          </w:p>
        </w:tc>
        <w:tc>
          <w:tcPr>
            <w:tcW w:w="1745" w:type="dxa"/>
          </w:tcPr>
          <w:p w14:paraId="0E890301" w14:textId="77777777" w:rsidR="00430B55" w:rsidRDefault="00430B55" w:rsidP="00634ABB">
            <w:r>
              <w:t>3910 (8.4)</w:t>
            </w:r>
          </w:p>
        </w:tc>
        <w:tc>
          <w:tcPr>
            <w:tcW w:w="1340" w:type="dxa"/>
            <w:vMerge/>
          </w:tcPr>
          <w:p w14:paraId="3944F137" w14:textId="77777777" w:rsidR="00430B55" w:rsidRPr="00E71D17" w:rsidRDefault="00430B55" w:rsidP="00634ABB"/>
        </w:tc>
      </w:tr>
      <w:tr w:rsidR="00430B55" w14:paraId="24BB8888" w14:textId="77777777" w:rsidTr="00634ABB">
        <w:tc>
          <w:tcPr>
            <w:tcW w:w="3087" w:type="dxa"/>
            <w:vAlign w:val="center"/>
          </w:tcPr>
          <w:p w14:paraId="3D8D7223" w14:textId="77777777" w:rsidR="00430B55" w:rsidRDefault="00430B55" w:rsidP="00634ABB">
            <w:r>
              <w:t>Diseases of the digestive system</w:t>
            </w:r>
          </w:p>
        </w:tc>
        <w:tc>
          <w:tcPr>
            <w:tcW w:w="1605" w:type="dxa"/>
          </w:tcPr>
          <w:p w14:paraId="766078CF" w14:textId="77777777" w:rsidR="00430B55" w:rsidRDefault="00430B55" w:rsidP="00634ABB">
            <w:r>
              <w:t>2793 (5.8)</w:t>
            </w:r>
          </w:p>
        </w:tc>
        <w:tc>
          <w:tcPr>
            <w:tcW w:w="1573" w:type="dxa"/>
          </w:tcPr>
          <w:p w14:paraId="6E07A411" w14:textId="77777777" w:rsidR="00430B55" w:rsidRDefault="00430B55" w:rsidP="00634ABB">
            <w:r>
              <w:t>64 (5.9)</w:t>
            </w:r>
          </w:p>
        </w:tc>
        <w:tc>
          <w:tcPr>
            <w:tcW w:w="1745" w:type="dxa"/>
          </w:tcPr>
          <w:p w14:paraId="362E1E95" w14:textId="77777777" w:rsidR="00430B55" w:rsidRDefault="00430B55" w:rsidP="00634ABB">
            <w:r>
              <w:t>2729 (5.8)</w:t>
            </w:r>
          </w:p>
        </w:tc>
        <w:tc>
          <w:tcPr>
            <w:tcW w:w="1340" w:type="dxa"/>
            <w:vMerge/>
          </w:tcPr>
          <w:p w14:paraId="2257FE17" w14:textId="77777777" w:rsidR="00430B55" w:rsidRPr="00E71D17" w:rsidRDefault="00430B55" w:rsidP="00634ABB"/>
        </w:tc>
      </w:tr>
      <w:tr w:rsidR="00430B55" w14:paraId="6F721B33" w14:textId="77777777" w:rsidTr="00634ABB">
        <w:tc>
          <w:tcPr>
            <w:tcW w:w="3087" w:type="dxa"/>
            <w:vAlign w:val="center"/>
          </w:tcPr>
          <w:p w14:paraId="49718A85" w14:textId="77777777" w:rsidR="00430B55" w:rsidRDefault="00430B55" w:rsidP="00634ABB">
            <w:r>
              <w:t>Diseases of the skin and subcutaneous tissue</w:t>
            </w:r>
          </w:p>
        </w:tc>
        <w:tc>
          <w:tcPr>
            <w:tcW w:w="1605" w:type="dxa"/>
          </w:tcPr>
          <w:p w14:paraId="23DBE43D" w14:textId="77777777" w:rsidR="00430B55" w:rsidRDefault="00430B55" w:rsidP="00634ABB">
            <w:r>
              <w:t>152 (0.3)</w:t>
            </w:r>
          </w:p>
        </w:tc>
        <w:tc>
          <w:tcPr>
            <w:tcW w:w="1573" w:type="dxa"/>
          </w:tcPr>
          <w:p w14:paraId="45CFBC6B" w14:textId="77777777" w:rsidR="00430B55" w:rsidRDefault="00430B55" w:rsidP="00634ABB">
            <w:r>
              <w:t>13 (1.2)</w:t>
            </w:r>
          </w:p>
        </w:tc>
        <w:tc>
          <w:tcPr>
            <w:tcW w:w="1745" w:type="dxa"/>
          </w:tcPr>
          <w:p w14:paraId="4D7C40EB" w14:textId="77777777" w:rsidR="00430B55" w:rsidRDefault="00430B55" w:rsidP="00634ABB">
            <w:r>
              <w:t>139 (0.3)</w:t>
            </w:r>
          </w:p>
        </w:tc>
        <w:tc>
          <w:tcPr>
            <w:tcW w:w="1340" w:type="dxa"/>
            <w:vMerge/>
          </w:tcPr>
          <w:p w14:paraId="32D34E5D" w14:textId="77777777" w:rsidR="00430B55" w:rsidRPr="00E71D17" w:rsidRDefault="00430B55" w:rsidP="00634ABB"/>
        </w:tc>
      </w:tr>
      <w:tr w:rsidR="00430B55" w14:paraId="5EA58CFF" w14:textId="77777777" w:rsidTr="00634ABB">
        <w:tc>
          <w:tcPr>
            <w:tcW w:w="3087" w:type="dxa"/>
            <w:vAlign w:val="center"/>
          </w:tcPr>
          <w:p w14:paraId="078A766E" w14:textId="77777777" w:rsidR="00430B55" w:rsidRDefault="00430B55" w:rsidP="00634ABB">
            <w:r>
              <w:t>Diseases of the musculoskeletal system and connective tissue</w:t>
            </w:r>
          </w:p>
        </w:tc>
        <w:tc>
          <w:tcPr>
            <w:tcW w:w="1605" w:type="dxa"/>
          </w:tcPr>
          <w:p w14:paraId="65EE1A06" w14:textId="77777777" w:rsidR="00430B55" w:rsidRDefault="00430B55" w:rsidP="00634ABB">
            <w:r>
              <w:t>540 (1.1)</w:t>
            </w:r>
          </w:p>
        </w:tc>
        <w:tc>
          <w:tcPr>
            <w:tcW w:w="1573" w:type="dxa"/>
          </w:tcPr>
          <w:p w14:paraId="7A693DA1" w14:textId="77777777" w:rsidR="00430B55" w:rsidRDefault="00430B55" w:rsidP="00634ABB">
            <w:r>
              <w:t>21 (1.9)</w:t>
            </w:r>
          </w:p>
        </w:tc>
        <w:tc>
          <w:tcPr>
            <w:tcW w:w="1745" w:type="dxa"/>
          </w:tcPr>
          <w:p w14:paraId="326E4772" w14:textId="77777777" w:rsidR="00430B55" w:rsidRDefault="00430B55" w:rsidP="00634ABB">
            <w:r>
              <w:t>519 (1.1)</w:t>
            </w:r>
          </w:p>
        </w:tc>
        <w:tc>
          <w:tcPr>
            <w:tcW w:w="1340" w:type="dxa"/>
            <w:vMerge/>
          </w:tcPr>
          <w:p w14:paraId="4BB7A0ED" w14:textId="77777777" w:rsidR="00430B55" w:rsidRPr="00E71D17" w:rsidRDefault="00430B55" w:rsidP="00634ABB"/>
        </w:tc>
      </w:tr>
      <w:tr w:rsidR="00430B55" w14:paraId="314A33BB" w14:textId="77777777" w:rsidTr="00634ABB">
        <w:tc>
          <w:tcPr>
            <w:tcW w:w="3087" w:type="dxa"/>
            <w:vAlign w:val="center"/>
          </w:tcPr>
          <w:p w14:paraId="101EF7DE" w14:textId="77777777" w:rsidR="00430B55" w:rsidRDefault="00430B55" w:rsidP="00634ABB">
            <w:r>
              <w:t>Diseases of the genitourinary system</w:t>
            </w:r>
          </w:p>
        </w:tc>
        <w:tc>
          <w:tcPr>
            <w:tcW w:w="1605" w:type="dxa"/>
          </w:tcPr>
          <w:p w14:paraId="0F17C257" w14:textId="77777777" w:rsidR="00430B55" w:rsidRDefault="00430B55" w:rsidP="00634ABB">
            <w:r>
              <w:t>702 (1.5)</w:t>
            </w:r>
          </w:p>
        </w:tc>
        <w:tc>
          <w:tcPr>
            <w:tcW w:w="1573" w:type="dxa"/>
          </w:tcPr>
          <w:p w14:paraId="1D872A0C" w14:textId="77777777" w:rsidR="00430B55" w:rsidRDefault="00430B55" w:rsidP="00634ABB">
            <w:r>
              <w:t>16 (1.5)</w:t>
            </w:r>
          </w:p>
        </w:tc>
        <w:tc>
          <w:tcPr>
            <w:tcW w:w="1745" w:type="dxa"/>
          </w:tcPr>
          <w:p w14:paraId="6564C8CD" w14:textId="77777777" w:rsidR="00430B55" w:rsidRDefault="00430B55" w:rsidP="00634ABB">
            <w:r>
              <w:t>686 (1.5)</w:t>
            </w:r>
          </w:p>
        </w:tc>
        <w:tc>
          <w:tcPr>
            <w:tcW w:w="1340" w:type="dxa"/>
            <w:vMerge/>
          </w:tcPr>
          <w:p w14:paraId="66785462" w14:textId="77777777" w:rsidR="00430B55" w:rsidRPr="00E71D17" w:rsidRDefault="00430B55" w:rsidP="00634ABB"/>
        </w:tc>
      </w:tr>
      <w:tr w:rsidR="00430B55" w14:paraId="5D1AB735" w14:textId="77777777" w:rsidTr="00634ABB">
        <w:tc>
          <w:tcPr>
            <w:tcW w:w="3087" w:type="dxa"/>
            <w:vAlign w:val="center"/>
          </w:tcPr>
          <w:p w14:paraId="06AF57A4" w14:textId="77777777" w:rsidR="00430B55" w:rsidRDefault="00430B55" w:rsidP="00634ABB">
            <w:r>
              <w:t xml:space="preserve">Pregnancy, </w:t>
            </w:r>
            <w:proofErr w:type="gramStart"/>
            <w:r>
              <w:t>childbirth</w:t>
            </w:r>
            <w:proofErr w:type="gramEnd"/>
            <w:r>
              <w:t xml:space="preserve"> and the puerperium</w:t>
            </w:r>
          </w:p>
        </w:tc>
        <w:tc>
          <w:tcPr>
            <w:tcW w:w="1605" w:type="dxa"/>
          </w:tcPr>
          <w:p w14:paraId="0FC1E5BB" w14:textId="77777777" w:rsidR="00430B55" w:rsidRDefault="00430B55" w:rsidP="00634ABB">
            <w:r>
              <w:t>313 (0.7)</w:t>
            </w:r>
          </w:p>
        </w:tc>
        <w:tc>
          <w:tcPr>
            <w:tcW w:w="1573" w:type="dxa"/>
          </w:tcPr>
          <w:p w14:paraId="1C96DE6C" w14:textId="77777777" w:rsidR="00430B55" w:rsidRDefault="00430B55" w:rsidP="00634ABB">
            <w:r>
              <w:t>2 (0.2)</w:t>
            </w:r>
          </w:p>
        </w:tc>
        <w:tc>
          <w:tcPr>
            <w:tcW w:w="1745" w:type="dxa"/>
          </w:tcPr>
          <w:p w14:paraId="62DFA482" w14:textId="77777777" w:rsidR="00430B55" w:rsidRDefault="00430B55" w:rsidP="00634ABB">
            <w:r>
              <w:t>311 (0.7)</w:t>
            </w:r>
          </w:p>
        </w:tc>
        <w:tc>
          <w:tcPr>
            <w:tcW w:w="1340" w:type="dxa"/>
            <w:vMerge/>
          </w:tcPr>
          <w:p w14:paraId="38B6EFCF" w14:textId="77777777" w:rsidR="00430B55" w:rsidRPr="00E71D17" w:rsidRDefault="00430B55" w:rsidP="00634ABB"/>
        </w:tc>
      </w:tr>
      <w:tr w:rsidR="00430B55" w14:paraId="17E055E2" w14:textId="77777777" w:rsidTr="00634ABB">
        <w:tc>
          <w:tcPr>
            <w:tcW w:w="3087" w:type="dxa"/>
            <w:vAlign w:val="center"/>
          </w:tcPr>
          <w:p w14:paraId="64F35261" w14:textId="77777777" w:rsidR="00430B55" w:rsidRDefault="00430B55" w:rsidP="00634ABB">
            <w:r>
              <w:t>Congenital malformations, deformations, and chromosomal abnormalities</w:t>
            </w:r>
          </w:p>
        </w:tc>
        <w:tc>
          <w:tcPr>
            <w:tcW w:w="1605" w:type="dxa"/>
          </w:tcPr>
          <w:p w14:paraId="65AC432E" w14:textId="77777777" w:rsidR="00430B55" w:rsidRDefault="00430B55" w:rsidP="00634ABB">
            <w:r>
              <w:t>295 (0.6)</w:t>
            </w:r>
          </w:p>
        </w:tc>
        <w:tc>
          <w:tcPr>
            <w:tcW w:w="1573" w:type="dxa"/>
          </w:tcPr>
          <w:p w14:paraId="1C9A23CA" w14:textId="77777777" w:rsidR="00430B55" w:rsidRDefault="00430B55" w:rsidP="00634ABB">
            <w:r>
              <w:t>0 (0.0)</w:t>
            </w:r>
          </w:p>
        </w:tc>
        <w:tc>
          <w:tcPr>
            <w:tcW w:w="1745" w:type="dxa"/>
          </w:tcPr>
          <w:p w14:paraId="605BBB52" w14:textId="77777777" w:rsidR="00430B55" w:rsidRDefault="00430B55" w:rsidP="00634ABB">
            <w:r>
              <w:t>295 (0.6)</w:t>
            </w:r>
          </w:p>
        </w:tc>
        <w:tc>
          <w:tcPr>
            <w:tcW w:w="1340" w:type="dxa"/>
            <w:vMerge/>
          </w:tcPr>
          <w:p w14:paraId="3A2E28CF" w14:textId="77777777" w:rsidR="00430B55" w:rsidRPr="00E71D17" w:rsidRDefault="00430B55" w:rsidP="00634ABB"/>
        </w:tc>
      </w:tr>
      <w:tr w:rsidR="00430B55" w14:paraId="3B1754DA" w14:textId="77777777" w:rsidTr="00634ABB">
        <w:tc>
          <w:tcPr>
            <w:tcW w:w="3087" w:type="dxa"/>
            <w:vAlign w:val="center"/>
          </w:tcPr>
          <w:p w14:paraId="144B79EC" w14:textId="77777777" w:rsidR="00430B55" w:rsidRDefault="00430B55" w:rsidP="00634ABB">
            <w:r>
              <w:t xml:space="preserve">Symptoms, </w:t>
            </w:r>
            <w:proofErr w:type="gramStart"/>
            <w:r>
              <w:t>signs</w:t>
            </w:r>
            <w:proofErr w:type="gramEnd"/>
            <w:r>
              <w:t xml:space="preserve"> and abnormal clinical and laboratory findings, not elsewhere classified</w:t>
            </w:r>
          </w:p>
        </w:tc>
        <w:tc>
          <w:tcPr>
            <w:tcW w:w="1605" w:type="dxa"/>
          </w:tcPr>
          <w:p w14:paraId="2E911CC4" w14:textId="77777777" w:rsidR="00430B55" w:rsidRDefault="00430B55" w:rsidP="00634ABB">
            <w:r>
              <w:t>1554 (3.2)</w:t>
            </w:r>
          </w:p>
        </w:tc>
        <w:tc>
          <w:tcPr>
            <w:tcW w:w="1573" w:type="dxa"/>
          </w:tcPr>
          <w:p w14:paraId="1009505D" w14:textId="77777777" w:rsidR="00430B55" w:rsidRDefault="00430B55" w:rsidP="00634ABB">
            <w:r>
              <w:t>28 (2.6)</w:t>
            </w:r>
          </w:p>
        </w:tc>
        <w:tc>
          <w:tcPr>
            <w:tcW w:w="1745" w:type="dxa"/>
          </w:tcPr>
          <w:p w14:paraId="505CCC5C" w14:textId="77777777" w:rsidR="00430B55" w:rsidRDefault="00430B55" w:rsidP="00634ABB">
            <w:r>
              <w:t>1526 (3.3)</w:t>
            </w:r>
          </w:p>
        </w:tc>
        <w:tc>
          <w:tcPr>
            <w:tcW w:w="1340" w:type="dxa"/>
            <w:vMerge/>
          </w:tcPr>
          <w:p w14:paraId="1318D7B1" w14:textId="77777777" w:rsidR="00430B55" w:rsidRPr="00E71D17" w:rsidRDefault="00430B55" w:rsidP="00634ABB"/>
        </w:tc>
      </w:tr>
      <w:tr w:rsidR="00430B55" w14:paraId="0073BFEA" w14:textId="77777777" w:rsidTr="00634ABB">
        <w:tc>
          <w:tcPr>
            <w:tcW w:w="3087" w:type="dxa"/>
            <w:vAlign w:val="center"/>
          </w:tcPr>
          <w:p w14:paraId="091F07D7" w14:textId="77777777" w:rsidR="00430B55" w:rsidRDefault="00430B55" w:rsidP="00634ABB">
            <w:r>
              <w:t>Injury, poisoning and certain consequences of external causes</w:t>
            </w:r>
          </w:p>
        </w:tc>
        <w:tc>
          <w:tcPr>
            <w:tcW w:w="1605" w:type="dxa"/>
          </w:tcPr>
          <w:p w14:paraId="067C7204" w14:textId="77777777" w:rsidR="00430B55" w:rsidRDefault="00430B55" w:rsidP="00634ABB">
            <w:r>
              <w:t>4725 (9.9)</w:t>
            </w:r>
          </w:p>
        </w:tc>
        <w:tc>
          <w:tcPr>
            <w:tcW w:w="1573" w:type="dxa"/>
          </w:tcPr>
          <w:p w14:paraId="6F2EABB0" w14:textId="77777777" w:rsidR="00430B55" w:rsidRDefault="00430B55" w:rsidP="00634ABB">
            <w:r>
              <w:t>282 (26.0)</w:t>
            </w:r>
          </w:p>
        </w:tc>
        <w:tc>
          <w:tcPr>
            <w:tcW w:w="1745" w:type="dxa"/>
          </w:tcPr>
          <w:p w14:paraId="6C7D6D87" w14:textId="77777777" w:rsidR="00430B55" w:rsidRDefault="00430B55" w:rsidP="00634ABB">
            <w:r>
              <w:t>4443 (9.5)</w:t>
            </w:r>
          </w:p>
        </w:tc>
        <w:tc>
          <w:tcPr>
            <w:tcW w:w="1340" w:type="dxa"/>
            <w:vMerge/>
          </w:tcPr>
          <w:p w14:paraId="22DFD825" w14:textId="77777777" w:rsidR="00430B55" w:rsidRPr="00E71D17" w:rsidRDefault="00430B55" w:rsidP="00634ABB"/>
        </w:tc>
      </w:tr>
      <w:tr w:rsidR="00430B55" w14:paraId="38C47729" w14:textId="77777777" w:rsidTr="00634ABB">
        <w:tc>
          <w:tcPr>
            <w:tcW w:w="3087" w:type="dxa"/>
            <w:vAlign w:val="center"/>
          </w:tcPr>
          <w:p w14:paraId="73961785" w14:textId="77777777" w:rsidR="00430B55" w:rsidRDefault="00430B55" w:rsidP="00634ABB">
            <w:r>
              <w:lastRenderedPageBreak/>
              <w:t>Factors influencing health status and contact with health services</w:t>
            </w:r>
          </w:p>
        </w:tc>
        <w:tc>
          <w:tcPr>
            <w:tcW w:w="1605" w:type="dxa"/>
          </w:tcPr>
          <w:p w14:paraId="60114D44" w14:textId="77777777" w:rsidR="00430B55" w:rsidRDefault="00430B55" w:rsidP="00634ABB">
            <w:r>
              <w:t>597 (1.2)</w:t>
            </w:r>
          </w:p>
        </w:tc>
        <w:tc>
          <w:tcPr>
            <w:tcW w:w="1573" w:type="dxa"/>
          </w:tcPr>
          <w:p w14:paraId="12CE0A24" w14:textId="77777777" w:rsidR="00430B55" w:rsidRDefault="00430B55" w:rsidP="00634ABB">
            <w:r>
              <w:t>15 (1.4)</w:t>
            </w:r>
          </w:p>
        </w:tc>
        <w:tc>
          <w:tcPr>
            <w:tcW w:w="1745" w:type="dxa"/>
          </w:tcPr>
          <w:p w14:paraId="0567B1CB" w14:textId="77777777" w:rsidR="00430B55" w:rsidRDefault="00430B55" w:rsidP="00634ABB">
            <w:r>
              <w:t>582 (1.2)</w:t>
            </w:r>
          </w:p>
        </w:tc>
        <w:tc>
          <w:tcPr>
            <w:tcW w:w="1340" w:type="dxa"/>
            <w:vMerge/>
          </w:tcPr>
          <w:p w14:paraId="761C5A63" w14:textId="77777777" w:rsidR="00430B55" w:rsidRPr="00E71D17" w:rsidRDefault="00430B55" w:rsidP="00634ABB"/>
        </w:tc>
      </w:tr>
      <w:tr w:rsidR="00430B55" w14:paraId="4497E162" w14:textId="77777777" w:rsidTr="00634ABB">
        <w:tc>
          <w:tcPr>
            <w:tcW w:w="3087" w:type="dxa"/>
          </w:tcPr>
          <w:p w14:paraId="641C28A6" w14:textId="77777777" w:rsidR="00430B55" w:rsidRDefault="00430B55" w:rsidP="00634ABB">
            <w:r>
              <w:t>Mental Health Specific Diagnoses</w:t>
            </w:r>
          </w:p>
        </w:tc>
        <w:tc>
          <w:tcPr>
            <w:tcW w:w="1605" w:type="dxa"/>
          </w:tcPr>
          <w:p w14:paraId="27505075" w14:textId="77777777" w:rsidR="00430B55" w:rsidRDefault="00430B55" w:rsidP="00634ABB"/>
        </w:tc>
        <w:tc>
          <w:tcPr>
            <w:tcW w:w="1573" w:type="dxa"/>
          </w:tcPr>
          <w:p w14:paraId="4F2B5E69" w14:textId="77777777" w:rsidR="00430B55" w:rsidRDefault="00430B55" w:rsidP="00634ABB"/>
        </w:tc>
        <w:tc>
          <w:tcPr>
            <w:tcW w:w="1745" w:type="dxa"/>
          </w:tcPr>
          <w:p w14:paraId="4DD1CE0A" w14:textId="77777777" w:rsidR="00430B55" w:rsidRDefault="00430B55" w:rsidP="00634ABB"/>
        </w:tc>
        <w:tc>
          <w:tcPr>
            <w:tcW w:w="1340" w:type="dxa"/>
          </w:tcPr>
          <w:p w14:paraId="04DA450E" w14:textId="77777777" w:rsidR="00430B55" w:rsidRPr="00E71D17" w:rsidRDefault="00430B55" w:rsidP="00634ABB"/>
        </w:tc>
      </w:tr>
      <w:tr w:rsidR="00430B55" w14:paraId="239EF330" w14:textId="77777777" w:rsidTr="00634ABB">
        <w:tc>
          <w:tcPr>
            <w:tcW w:w="3087" w:type="dxa"/>
          </w:tcPr>
          <w:p w14:paraId="11AE4864" w14:textId="77777777" w:rsidR="00430B55" w:rsidRDefault="00430B55" w:rsidP="00634ABB">
            <w:pPr>
              <w:jc w:val="right"/>
            </w:pPr>
            <w:r>
              <w:t>Depression</w:t>
            </w:r>
          </w:p>
        </w:tc>
        <w:tc>
          <w:tcPr>
            <w:tcW w:w="1605" w:type="dxa"/>
          </w:tcPr>
          <w:p w14:paraId="661BEB5C" w14:textId="77777777" w:rsidR="00430B55" w:rsidRDefault="00430B55" w:rsidP="00634ABB">
            <w:r>
              <w:t>1613 (3.4)</w:t>
            </w:r>
          </w:p>
        </w:tc>
        <w:tc>
          <w:tcPr>
            <w:tcW w:w="1573" w:type="dxa"/>
          </w:tcPr>
          <w:p w14:paraId="582109C1" w14:textId="77777777" w:rsidR="00430B55" w:rsidRDefault="00430B55" w:rsidP="00634ABB">
            <w:r>
              <w:t>123 (11.3)</w:t>
            </w:r>
          </w:p>
        </w:tc>
        <w:tc>
          <w:tcPr>
            <w:tcW w:w="1745" w:type="dxa"/>
          </w:tcPr>
          <w:p w14:paraId="06800915" w14:textId="77777777" w:rsidR="00430B55" w:rsidRDefault="00430B55" w:rsidP="00634ABB">
            <w:r>
              <w:t>1490 (3.2)</w:t>
            </w:r>
          </w:p>
        </w:tc>
        <w:tc>
          <w:tcPr>
            <w:tcW w:w="1340" w:type="dxa"/>
          </w:tcPr>
          <w:p w14:paraId="78E9278B" w14:textId="77777777" w:rsidR="00430B55" w:rsidRPr="00E71D17" w:rsidRDefault="00430B55" w:rsidP="00634ABB">
            <w:r w:rsidRPr="00E71D17">
              <w:t>&lt;0.001</w:t>
            </w:r>
          </w:p>
        </w:tc>
      </w:tr>
      <w:tr w:rsidR="00430B55" w14:paraId="07911703" w14:textId="77777777" w:rsidTr="00634ABB">
        <w:tc>
          <w:tcPr>
            <w:tcW w:w="3087" w:type="dxa"/>
          </w:tcPr>
          <w:p w14:paraId="23E43D4C" w14:textId="77777777" w:rsidR="00430B55" w:rsidRDefault="00430B55" w:rsidP="00634ABB">
            <w:pPr>
              <w:jc w:val="right"/>
            </w:pPr>
            <w:r>
              <w:t>Anxiety</w:t>
            </w:r>
          </w:p>
        </w:tc>
        <w:tc>
          <w:tcPr>
            <w:tcW w:w="1605" w:type="dxa"/>
          </w:tcPr>
          <w:p w14:paraId="061063AE" w14:textId="77777777" w:rsidR="00430B55" w:rsidRDefault="00430B55" w:rsidP="00634ABB">
            <w:r>
              <w:t>737 (1.5)</w:t>
            </w:r>
          </w:p>
        </w:tc>
        <w:tc>
          <w:tcPr>
            <w:tcW w:w="1573" w:type="dxa"/>
          </w:tcPr>
          <w:p w14:paraId="3DCCC03C" w14:textId="77777777" w:rsidR="00430B55" w:rsidRDefault="00430B55" w:rsidP="00634ABB">
            <w:r>
              <w:t>36 (3.3)</w:t>
            </w:r>
          </w:p>
        </w:tc>
        <w:tc>
          <w:tcPr>
            <w:tcW w:w="1745" w:type="dxa"/>
          </w:tcPr>
          <w:p w14:paraId="72F79636" w14:textId="77777777" w:rsidR="00430B55" w:rsidRDefault="00430B55" w:rsidP="00634ABB">
            <w:r>
              <w:t>701 (1.5)</w:t>
            </w:r>
          </w:p>
        </w:tc>
        <w:tc>
          <w:tcPr>
            <w:tcW w:w="1340" w:type="dxa"/>
          </w:tcPr>
          <w:p w14:paraId="1F4A7C59" w14:textId="77777777" w:rsidR="00430B55" w:rsidRPr="00E71D17" w:rsidRDefault="00430B55" w:rsidP="00634ABB">
            <w:r w:rsidRPr="00E71D17">
              <w:t>&lt;0.001</w:t>
            </w:r>
          </w:p>
        </w:tc>
      </w:tr>
      <w:tr w:rsidR="00430B55" w14:paraId="448D5BEF" w14:textId="77777777" w:rsidTr="00634ABB">
        <w:tc>
          <w:tcPr>
            <w:tcW w:w="3087" w:type="dxa"/>
          </w:tcPr>
          <w:p w14:paraId="642C75CD" w14:textId="77777777" w:rsidR="00430B55" w:rsidRDefault="00430B55" w:rsidP="00634ABB">
            <w:pPr>
              <w:jc w:val="right"/>
            </w:pPr>
            <w:r>
              <w:t>Substance Use Disorder</w:t>
            </w:r>
          </w:p>
        </w:tc>
        <w:tc>
          <w:tcPr>
            <w:tcW w:w="1605" w:type="dxa"/>
          </w:tcPr>
          <w:p w14:paraId="18B01DA8" w14:textId="77777777" w:rsidR="00430B55" w:rsidRDefault="00430B55" w:rsidP="00634ABB">
            <w:r>
              <w:t>4003 (8.4)</w:t>
            </w:r>
          </w:p>
        </w:tc>
        <w:tc>
          <w:tcPr>
            <w:tcW w:w="1573" w:type="dxa"/>
          </w:tcPr>
          <w:p w14:paraId="376E63E3" w14:textId="77777777" w:rsidR="00430B55" w:rsidRDefault="00430B55" w:rsidP="00634ABB">
            <w:r>
              <w:t>484 (44.6)</w:t>
            </w:r>
          </w:p>
        </w:tc>
        <w:tc>
          <w:tcPr>
            <w:tcW w:w="1745" w:type="dxa"/>
          </w:tcPr>
          <w:p w14:paraId="20FADB9A" w14:textId="77777777" w:rsidR="00430B55" w:rsidRDefault="00430B55" w:rsidP="00634ABB">
            <w:r>
              <w:t>3519 (7.5)</w:t>
            </w:r>
          </w:p>
        </w:tc>
        <w:tc>
          <w:tcPr>
            <w:tcW w:w="1340" w:type="dxa"/>
          </w:tcPr>
          <w:p w14:paraId="52C75825" w14:textId="77777777" w:rsidR="00430B55" w:rsidRPr="00E71D17" w:rsidRDefault="00430B55" w:rsidP="00634ABB">
            <w:r w:rsidRPr="00E71D17">
              <w:t>&lt;0.001</w:t>
            </w:r>
          </w:p>
        </w:tc>
      </w:tr>
      <w:tr w:rsidR="00430B55" w14:paraId="6BAA71B2" w14:textId="77777777" w:rsidTr="00634ABB">
        <w:tc>
          <w:tcPr>
            <w:tcW w:w="3087" w:type="dxa"/>
          </w:tcPr>
          <w:p w14:paraId="7E0CA727" w14:textId="77777777" w:rsidR="00430B55" w:rsidRDefault="00430B55" w:rsidP="00634ABB">
            <w:pPr>
              <w:jc w:val="right"/>
            </w:pPr>
            <w:r>
              <w:t>Psychosis</w:t>
            </w:r>
          </w:p>
        </w:tc>
        <w:tc>
          <w:tcPr>
            <w:tcW w:w="1605" w:type="dxa"/>
          </w:tcPr>
          <w:p w14:paraId="46758060" w14:textId="77777777" w:rsidR="00430B55" w:rsidRDefault="00430B55" w:rsidP="00634ABB">
            <w:r>
              <w:t>363 (0.8)</w:t>
            </w:r>
          </w:p>
        </w:tc>
        <w:tc>
          <w:tcPr>
            <w:tcW w:w="1573" w:type="dxa"/>
          </w:tcPr>
          <w:p w14:paraId="24CAAA6F" w14:textId="77777777" w:rsidR="00430B55" w:rsidRDefault="00430B55" w:rsidP="00634ABB">
            <w:r>
              <w:t>42 (3.9)</w:t>
            </w:r>
          </w:p>
        </w:tc>
        <w:tc>
          <w:tcPr>
            <w:tcW w:w="1745" w:type="dxa"/>
          </w:tcPr>
          <w:p w14:paraId="0DF929B6" w14:textId="77777777" w:rsidR="00430B55" w:rsidRDefault="00430B55" w:rsidP="00634ABB">
            <w:r>
              <w:t>321 (0.7)</w:t>
            </w:r>
          </w:p>
        </w:tc>
        <w:tc>
          <w:tcPr>
            <w:tcW w:w="1340" w:type="dxa"/>
          </w:tcPr>
          <w:p w14:paraId="2AC1E63D" w14:textId="77777777" w:rsidR="00430B55" w:rsidRPr="00E71D17" w:rsidRDefault="00430B55" w:rsidP="00634ABB">
            <w:r w:rsidRPr="00E71D17">
              <w:t>&lt;0.001</w:t>
            </w:r>
          </w:p>
        </w:tc>
      </w:tr>
      <w:tr w:rsidR="00430B55" w14:paraId="42681566" w14:textId="77777777" w:rsidTr="00634ABB">
        <w:tc>
          <w:tcPr>
            <w:tcW w:w="3087" w:type="dxa"/>
          </w:tcPr>
          <w:p w14:paraId="04D8BB12" w14:textId="77777777" w:rsidR="00430B55" w:rsidRDefault="00430B55" w:rsidP="00634ABB">
            <w:pPr>
              <w:jc w:val="right"/>
            </w:pPr>
            <w:r>
              <w:t>Suicide</w:t>
            </w:r>
          </w:p>
        </w:tc>
        <w:tc>
          <w:tcPr>
            <w:tcW w:w="1605" w:type="dxa"/>
          </w:tcPr>
          <w:p w14:paraId="098D4954" w14:textId="77777777" w:rsidR="00430B55" w:rsidRDefault="00430B55" w:rsidP="00634ABB">
            <w:r>
              <w:t>2108 (4.4)</w:t>
            </w:r>
          </w:p>
        </w:tc>
        <w:tc>
          <w:tcPr>
            <w:tcW w:w="1573" w:type="dxa"/>
          </w:tcPr>
          <w:p w14:paraId="0C42E04E" w14:textId="77777777" w:rsidR="00430B55" w:rsidRDefault="00430B55" w:rsidP="00634ABB">
            <w:r>
              <w:t>233 (21.5)</w:t>
            </w:r>
          </w:p>
        </w:tc>
        <w:tc>
          <w:tcPr>
            <w:tcW w:w="1745" w:type="dxa"/>
          </w:tcPr>
          <w:p w14:paraId="7CA3BA11" w14:textId="77777777" w:rsidR="00430B55" w:rsidRDefault="00430B55" w:rsidP="00634ABB">
            <w:r>
              <w:t>1875 (4.0)</w:t>
            </w:r>
          </w:p>
        </w:tc>
        <w:tc>
          <w:tcPr>
            <w:tcW w:w="1340" w:type="dxa"/>
          </w:tcPr>
          <w:p w14:paraId="3026250C" w14:textId="77777777" w:rsidR="00430B55" w:rsidRPr="00E71D17" w:rsidRDefault="00430B55" w:rsidP="00634ABB">
            <w:r w:rsidRPr="00E71D17">
              <w:t>&lt;0.001</w:t>
            </w:r>
          </w:p>
        </w:tc>
      </w:tr>
      <w:tr w:rsidR="00430B55" w14:paraId="6263B884" w14:textId="77777777" w:rsidTr="00634ABB">
        <w:trPr>
          <w:trHeight w:val="710"/>
        </w:trPr>
        <w:tc>
          <w:tcPr>
            <w:tcW w:w="3087" w:type="dxa"/>
          </w:tcPr>
          <w:p w14:paraId="2E09D44E" w14:textId="77777777" w:rsidR="00430B55" w:rsidRPr="00E27090" w:rsidRDefault="00430B55" w:rsidP="00634ABB">
            <w:pPr>
              <w:jc w:val="right"/>
              <w:rPr>
                <w:bCs/>
              </w:rPr>
            </w:pPr>
            <w:r>
              <w:rPr>
                <w:bCs/>
              </w:rPr>
              <w:t>Severe Psychiatric Disorder</w:t>
            </w:r>
          </w:p>
        </w:tc>
        <w:tc>
          <w:tcPr>
            <w:tcW w:w="1605" w:type="dxa"/>
          </w:tcPr>
          <w:p w14:paraId="4A227D8A" w14:textId="77777777" w:rsidR="00430B55" w:rsidRDefault="00430B55" w:rsidP="00634ABB">
            <w:r>
              <w:t>310 (0.6)</w:t>
            </w:r>
          </w:p>
        </w:tc>
        <w:tc>
          <w:tcPr>
            <w:tcW w:w="1573" w:type="dxa"/>
          </w:tcPr>
          <w:p w14:paraId="283702BB" w14:textId="77777777" w:rsidR="00430B55" w:rsidRDefault="00430B55" w:rsidP="00634ABB">
            <w:r>
              <w:t>30 (2.8)</w:t>
            </w:r>
          </w:p>
        </w:tc>
        <w:tc>
          <w:tcPr>
            <w:tcW w:w="1745" w:type="dxa"/>
          </w:tcPr>
          <w:p w14:paraId="6170937A" w14:textId="77777777" w:rsidR="00430B55" w:rsidRDefault="00430B55" w:rsidP="00634ABB">
            <w:r>
              <w:t>280 (0.6)</w:t>
            </w:r>
          </w:p>
        </w:tc>
        <w:tc>
          <w:tcPr>
            <w:tcW w:w="1340" w:type="dxa"/>
          </w:tcPr>
          <w:p w14:paraId="36D69D77" w14:textId="77777777" w:rsidR="00430B55" w:rsidRPr="00E71D17" w:rsidRDefault="00430B55" w:rsidP="00634ABB">
            <w:r w:rsidRPr="00E71D17">
              <w:t>&lt;0.001</w:t>
            </w:r>
          </w:p>
        </w:tc>
      </w:tr>
    </w:tbl>
    <w:p w14:paraId="26AA9B70" w14:textId="77777777" w:rsidR="00430B55" w:rsidRDefault="00430B55" w:rsidP="00430B55">
      <w:pPr>
        <w:sectPr w:rsidR="00430B55" w:rsidSect="00D6592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86B80EB" w14:textId="77777777" w:rsidR="00BF318B" w:rsidRDefault="00430B55"/>
    <w:sectPr w:rsidR="00BF318B" w:rsidSect="00C15E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B55"/>
    <w:rsid w:val="000163C5"/>
    <w:rsid w:val="00016559"/>
    <w:rsid w:val="00017DBF"/>
    <w:rsid w:val="000200D6"/>
    <w:rsid w:val="00021BF5"/>
    <w:rsid w:val="00022732"/>
    <w:rsid w:val="00033C1D"/>
    <w:rsid w:val="00041B3B"/>
    <w:rsid w:val="0004340A"/>
    <w:rsid w:val="00044870"/>
    <w:rsid w:val="00054794"/>
    <w:rsid w:val="000556C9"/>
    <w:rsid w:val="00055AA0"/>
    <w:rsid w:val="00056817"/>
    <w:rsid w:val="000577B1"/>
    <w:rsid w:val="00060BF9"/>
    <w:rsid w:val="00061570"/>
    <w:rsid w:val="000647D9"/>
    <w:rsid w:val="00064E0F"/>
    <w:rsid w:val="000662E7"/>
    <w:rsid w:val="00071A7F"/>
    <w:rsid w:val="00072D42"/>
    <w:rsid w:val="0007591C"/>
    <w:rsid w:val="000779A6"/>
    <w:rsid w:val="00077DF6"/>
    <w:rsid w:val="00090738"/>
    <w:rsid w:val="000956E3"/>
    <w:rsid w:val="000A55E1"/>
    <w:rsid w:val="000B31A8"/>
    <w:rsid w:val="000B3492"/>
    <w:rsid w:val="000B4C4E"/>
    <w:rsid w:val="000B4D68"/>
    <w:rsid w:val="000B4E13"/>
    <w:rsid w:val="000C0E58"/>
    <w:rsid w:val="000C262F"/>
    <w:rsid w:val="000C4D9C"/>
    <w:rsid w:val="000C6E45"/>
    <w:rsid w:val="000D199F"/>
    <w:rsid w:val="000D1F27"/>
    <w:rsid w:val="000D2A2D"/>
    <w:rsid w:val="000D365B"/>
    <w:rsid w:val="000D7B4D"/>
    <w:rsid w:val="000E31EB"/>
    <w:rsid w:val="000E3297"/>
    <w:rsid w:val="000E4CE0"/>
    <w:rsid w:val="000F7AC2"/>
    <w:rsid w:val="00100894"/>
    <w:rsid w:val="00102663"/>
    <w:rsid w:val="00103482"/>
    <w:rsid w:val="00110520"/>
    <w:rsid w:val="00111744"/>
    <w:rsid w:val="00112A1B"/>
    <w:rsid w:val="001171DC"/>
    <w:rsid w:val="001225E1"/>
    <w:rsid w:val="0013248E"/>
    <w:rsid w:val="00132A6C"/>
    <w:rsid w:val="00133EA8"/>
    <w:rsid w:val="00141311"/>
    <w:rsid w:val="0014592D"/>
    <w:rsid w:val="00145FFA"/>
    <w:rsid w:val="00151457"/>
    <w:rsid w:val="001545BA"/>
    <w:rsid w:val="00156E7C"/>
    <w:rsid w:val="00160E17"/>
    <w:rsid w:val="0016349F"/>
    <w:rsid w:val="0016409F"/>
    <w:rsid w:val="00171D06"/>
    <w:rsid w:val="0017543F"/>
    <w:rsid w:val="0017561A"/>
    <w:rsid w:val="00181F32"/>
    <w:rsid w:val="00182E90"/>
    <w:rsid w:val="0019123E"/>
    <w:rsid w:val="00193F63"/>
    <w:rsid w:val="00194BE5"/>
    <w:rsid w:val="001956F3"/>
    <w:rsid w:val="001A294C"/>
    <w:rsid w:val="001A5ADB"/>
    <w:rsid w:val="001B2F9E"/>
    <w:rsid w:val="001B4C2E"/>
    <w:rsid w:val="001B66C6"/>
    <w:rsid w:val="001C7F6D"/>
    <w:rsid w:val="001D16E8"/>
    <w:rsid w:val="001D1BAB"/>
    <w:rsid w:val="001D1C72"/>
    <w:rsid w:val="001D335E"/>
    <w:rsid w:val="001D6417"/>
    <w:rsid w:val="001F0C6F"/>
    <w:rsid w:val="001F1455"/>
    <w:rsid w:val="001F5713"/>
    <w:rsid w:val="001F68FB"/>
    <w:rsid w:val="00204B4B"/>
    <w:rsid w:val="00205183"/>
    <w:rsid w:val="0020733B"/>
    <w:rsid w:val="00222A92"/>
    <w:rsid w:val="00231415"/>
    <w:rsid w:val="00255D79"/>
    <w:rsid w:val="002576F3"/>
    <w:rsid w:val="00262231"/>
    <w:rsid w:val="00262E51"/>
    <w:rsid w:val="00263424"/>
    <w:rsid w:val="00263EE5"/>
    <w:rsid w:val="00267B73"/>
    <w:rsid w:val="00270E96"/>
    <w:rsid w:val="002720CE"/>
    <w:rsid w:val="00272865"/>
    <w:rsid w:val="002767D2"/>
    <w:rsid w:val="00282CEC"/>
    <w:rsid w:val="00284302"/>
    <w:rsid w:val="0029254A"/>
    <w:rsid w:val="002956A7"/>
    <w:rsid w:val="002A0BC1"/>
    <w:rsid w:val="002B0D9B"/>
    <w:rsid w:val="002B58A3"/>
    <w:rsid w:val="002B6571"/>
    <w:rsid w:val="002B7686"/>
    <w:rsid w:val="002C59A7"/>
    <w:rsid w:val="002D294D"/>
    <w:rsid w:val="002D52B9"/>
    <w:rsid w:val="002D6F7F"/>
    <w:rsid w:val="002E378E"/>
    <w:rsid w:val="002E6ECA"/>
    <w:rsid w:val="002E7522"/>
    <w:rsid w:val="002F4530"/>
    <w:rsid w:val="002F649F"/>
    <w:rsid w:val="00302B31"/>
    <w:rsid w:val="0030469C"/>
    <w:rsid w:val="003128A5"/>
    <w:rsid w:val="00313DD9"/>
    <w:rsid w:val="0031540F"/>
    <w:rsid w:val="0033214C"/>
    <w:rsid w:val="003326C6"/>
    <w:rsid w:val="00334394"/>
    <w:rsid w:val="0033779C"/>
    <w:rsid w:val="00340F37"/>
    <w:rsid w:val="003472A7"/>
    <w:rsid w:val="00353404"/>
    <w:rsid w:val="00356FB8"/>
    <w:rsid w:val="003632AD"/>
    <w:rsid w:val="00367B9E"/>
    <w:rsid w:val="003721C0"/>
    <w:rsid w:val="0037403D"/>
    <w:rsid w:val="00376166"/>
    <w:rsid w:val="00384548"/>
    <w:rsid w:val="00385FD1"/>
    <w:rsid w:val="00386B23"/>
    <w:rsid w:val="00387937"/>
    <w:rsid w:val="003A0612"/>
    <w:rsid w:val="003A115F"/>
    <w:rsid w:val="003A5593"/>
    <w:rsid w:val="003B00C3"/>
    <w:rsid w:val="003B4BFE"/>
    <w:rsid w:val="003B53B3"/>
    <w:rsid w:val="003B7EAB"/>
    <w:rsid w:val="003D2164"/>
    <w:rsid w:val="003D59D7"/>
    <w:rsid w:val="003D7277"/>
    <w:rsid w:val="003E03C6"/>
    <w:rsid w:val="003E2906"/>
    <w:rsid w:val="003E737A"/>
    <w:rsid w:val="00400101"/>
    <w:rsid w:val="0040575A"/>
    <w:rsid w:val="0041236A"/>
    <w:rsid w:val="00412C17"/>
    <w:rsid w:val="00415623"/>
    <w:rsid w:val="004222B0"/>
    <w:rsid w:val="00423AE4"/>
    <w:rsid w:val="00423D76"/>
    <w:rsid w:val="00430B55"/>
    <w:rsid w:val="00431D4F"/>
    <w:rsid w:val="004368C5"/>
    <w:rsid w:val="00437E2A"/>
    <w:rsid w:val="00445FB0"/>
    <w:rsid w:val="00461B5C"/>
    <w:rsid w:val="0047038C"/>
    <w:rsid w:val="00470E7C"/>
    <w:rsid w:val="00470E93"/>
    <w:rsid w:val="004767CA"/>
    <w:rsid w:val="004872B3"/>
    <w:rsid w:val="00490A77"/>
    <w:rsid w:val="0049773E"/>
    <w:rsid w:val="004A0147"/>
    <w:rsid w:val="004B1D6D"/>
    <w:rsid w:val="004D5510"/>
    <w:rsid w:val="004D5A27"/>
    <w:rsid w:val="004E3ED1"/>
    <w:rsid w:val="004E6285"/>
    <w:rsid w:val="004F13C0"/>
    <w:rsid w:val="0050438D"/>
    <w:rsid w:val="00513412"/>
    <w:rsid w:val="005136BB"/>
    <w:rsid w:val="00520577"/>
    <w:rsid w:val="005221FF"/>
    <w:rsid w:val="0052658B"/>
    <w:rsid w:val="00526677"/>
    <w:rsid w:val="00531AC1"/>
    <w:rsid w:val="00533611"/>
    <w:rsid w:val="00543CA8"/>
    <w:rsid w:val="005508ED"/>
    <w:rsid w:val="00552612"/>
    <w:rsid w:val="00553773"/>
    <w:rsid w:val="00553C6C"/>
    <w:rsid w:val="00556688"/>
    <w:rsid w:val="00564AE6"/>
    <w:rsid w:val="0057108A"/>
    <w:rsid w:val="005723B1"/>
    <w:rsid w:val="00582383"/>
    <w:rsid w:val="00594E20"/>
    <w:rsid w:val="00597D77"/>
    <w:rsid w:val="005A4053"/>
    <w:rsid w:val="005B2CEE"/>
    <w:rsid w:val="005B3097"/>
    <w:rsid w:val="005B6D6A"/>
    <w:rsid w:val="005C0238"/>
    <w:rsid w:val="005C156D"/>
    <w:rsid w:val="005C26E9"/>
    <w:rsid w:val="005C48EE"/>
    <w:rsid w:val="005C5890"/>
    <w:rsid w:val="005D2190"/>
    <w:rsid w:val="005F0855"/>
    <w:rsid w:val="005F1EEC"/>
    <w:rsid w:val="005F1EED"/>
    <w:rsid w:val="006006E0"/>
    <w:rsid w:val="00611608"/>
    <w:rsid w:val="00611EF9"/>
    <w:rsid w:val="00614730"/>
    <w:rsid w:val="00630A69"/>
    <w:rsid w:val="00632120"/>
    <w:rsid w:val="00641F4C"/>
    <w:rsid w:val="00651665"/>
    <w:rsid w:val="006518C0"/>
    <w:rsid w:val="00657BE4"/>
    <w:rsid w:val="0066033B"/>
    <w:rsid w:val="006642DF"/>
    <w:rsid w:val="00672717"/>
    <w:rsid w:val="006844BA"/>
    <w:rsid w:val="00687985"/>
    <w:rsid w:val="00694388"/>
    <w:rsid w:val="00695112"/>
    <w:rsid w:val="00697F07"/>
    <w:rsid w:val="006A3A65"/>
    <w:rsid w:val="006A78C5"/>
    <w:rsid w:val="006B09E2"/>
    <w:rsid w:val="006B1353"/>
    <w:rsid w:val="006C01B2"/>
    <w:rsid w:val="006C4621"/>
    <w:rsid w:val="006D00BE"/>
    <w:rsid w:val="006D03BD"/>
    <w:rsid w:val="006D3CEF"/>
    <w:rsid w:val="006E1010"/>
    <w:rsid w:val="006E16E0"/>
    <w:rsid w:val="006E29DD"/>
    <w:rsid w:val="006E52B4"/>
    <w:rsid w:val="006E62C3"/>
    <w:rsid w:val="006F070A"/>
    <w:rsid w:val="006F120C"/>
    <w:rsid w:val="006F5DB7"/>
    <w:rsid w:val="006F7FB9"/>
    <w:rsid w:val="0070724A"/>
    <w:rsid w:val="0070729A"/>
    <w:rsid w:val="00707416"/>
    <w:rsid w:val="00707A2F"/>
    <w:rsid w:val="00715CDC"/>
    <w:rsid w:val="00717FB0"/>
    <w:rsid w:val="00722361"/>
    <w:rsid w:val="007239B8"/>
    <w:rsid w:val="00732640"/>
    <w:rsid w:val="007411C1"/>
    <w:rsid w:val="007420D5"/>
    <w:rsid w:val="00753EEA"/>
    <w:rsid w:val="00757D7F"/>
    <w:rsid w:val="0076286E"/>
    <w:rsid w:val="007630D7"/>
    <w:rsid w:val="00764173"/>
    <w:rsid w:val="0077285A"/>
    <w:rsid w:val="007749A5"/>
    <w:rsid w:val="007753A6"/>
    <w:rsid w:val="007760E0"/>
    <w:rsid w:val="00780C35"/>
    <w:rsid w:val="0078430C"/>
    <w:rsid w:val="00784D70"/>
    <w:rsid w:val="0078723D"/>
    <w:rsid w:val="00787FF4"/>
    <w:rsid w:val="007930E8"/>
    <w:rsid w:val="0079322F"/>
    <w:rsid w:val="007A2C2D"/>
    <w:rsid w:val="007A7A6B"/>
    <w:rsid w:val="007B2445"/>
    <w:rsid w:val="007B47AE"/>
    <w:rsid w:val="007B7410"/>
    <w:rsid w:val="007C108F"/>
    <w:rsid w:val="007C1521"/>
    <w:rsid w:val="007D7559"/>
    <w:rsid w:val="007D766B"/>
    <w:rsid w:val="007E22DF"/>
    <w:rsid w:val="007E3351"/>
    <w:rsid w:val="007F0AD4"/>
    <w:rsid w:val="007F36C9"/>
    <w:rsid w:val="007F7D84"/>
    <w:rsid w:val="00802369"/>
    <w:rsid w:val="00802CBB"/>
    <w:rsid w:val="008065EE"/>
    <w:rsid w:val="00815267"/>
    <w:rsid w:val="00826929"/>
    <w:rsid w:val="0083194B"/>
    <w:rsid w:val="008323C7"/>
    <w:rsid w:val="008345E9"/>
    <w:rsid w:val="00836717"/>
    <w:rsid w:val="00843833"/>
    <w:rsid w:val="008566A7"/>
    <w:rsid w:val="00871CE4"/>
    <w:rsid w:val="008761B2"/>
    <w:rsid w:val="00884268"/>
    <w:rsid w:val="00885647"/>
    <w:rsid w:val="00887203"/>
    <w:rsid w:val="00892A9D"/>
    <w:rsid w:val="00893BA9"/>
    <w:rsid w:val="008954F0"/>
    <w:rsid w:val="008A0073"/>
    <w:rsid w:val="008A64A2"/>
    <w:rsid w:val="008A7362"/>
    <w:rsid w:val="008A7AE5"/>
    <w:rsid w:val="008B5A0A"/>
    <w:rsid w:val="008C1F3F"/>
    <w:rsid w:val="008D3127"/>
    <w:rsid w:val="008D31A9"/>
    <w:rsid w:val="008F1255"/>
    <w:rsid w:val="008F679A"/>
    <w:rsid w:val="00904469"/>
    <w:rsid w:val="009048EC"/>
    <w:rsid w:val="009073D1"/>
    <w:rsid w:val="009113A8"/>
    <w:rsid w:val="009253A8"/>
    <w:rsid w:val="0093221C"/>
    <w:rsid w:val="00935D84"/>
    <w:rsid w:val="009428AB"/>
    <w:rsid w:val="00943A9D"/>
    <w:rsid w:val="00945849"/>
    <w:rsid w:val="00947B85"/>
    <w:rsid w:val="00963C01"/>
    <w:rsid w:val="009646E4"/>
    <w:rsid w:val="00965CA1"/>
    <w:rsid w:val="00965EBE"/>
    <w:rsid w:val="0097274E"/>
    <w:rsid w:val="009734DF"/>
    <w:rsid w:val="00974DB5"/>
    <w:rsid w:val="00974F79"/>
    <w:rsid w:val="00983D46"/>
    <w:rsid w:val="00987312"/>
    <w:rsid w:val="009952FF"/>
    <w:rsid w:val="009A0CC6"/>
    <w:rsid w:val="009A1B50"/>
    <w:rsid w:val="009A7999"/>
    <w:rsid w:val="009B6E7C"/>
    <w:rsid w:val="009C09C6"/>
    <w:rsid w:val="009C7FB8"/>
    <w:rsid w:val="009D2FB2"/>
    <w:rsid w:val="009E714E"/>
    <w:rsid w:val="009F1DD0"/>
    <w:rsid w:val="009F7E45"/>
    <w:rsid w:val="00A152A2"/>
    <w:rsid w:val="00A1618E"/>
    <w:rsid w:val="00A22EFE"/>
    <w:rsid w:val="00A26BC7"/>
    <w:rsid w:val="00A30679"/>
    <w:rsid w:val="00A31884"/>
    <w:rsid w:val="00A33C62"/>
    <w:rsid w:val="00A3448E"/>
    <w:rsid w:val="00A376D6"/>
    <w:rsid w:val="00A426D7"/>
    <w:rsid w:val="00A435A7"/>
    <w:rsid w:val="00A45568"/>
    <w:rsid w:val="00A46133"/>
    <w:rsid w:val="00A50EA9"/>
    <w:rsid w:val="00A52500"/>
    <w:rsid w:val="00A61B0A"/>
    <w:rsid w:val="00A669A3"/>
    <w:rsid w:val="00A67160"/>
    <w:rsid w:val="00A67D83"/>
    <w:rsid w:val="00A71683"/>
    <w:rsid w:val="00A75C0A"/>
    <w:rsid w:val="00A75D55"/>
    <w:rsid w:val="00A82E2D"/>
    <w:rsid w:val="00A84E8B"/>
    <w:rsid w:val="00A90F7D"/>
    <w:rsid w:val="00A926D6"/>
    <w:rsid w:val="00AA2C5D"/>
    <w:rsid w:val="00AA4A85"/>
    <w:rsid w:val="00AA7C57"/>
    <w:rsid w:val="00AB20F2"/>
    <w:rsid w:val="00AB5D42"/>
    <w:rsid w:val="00AC0DE3"/>
    <w:rsid w:val="00AC118D"/>
    <w:rsid w:val="00AC28C7"/>
    <w:rsid w:val="00AC3883"/>
    <w:rsid w:val="00AD14BF"/>
    <w:rsid w:val="00AD4261"/>
    <w:rsid w:val="00AD5FE6"/>
    <w:rsid w:val="00AD641D"/>
    <w:rsid w:val="00AE0F38"/>
    <w:rsid w:val="00AE11B5"/>
    <w:rsid w:val="00AE213E"/>
    <w:rsid w:val="00AE4989"/>
    <w:rsid w:val="00AF3FD3"/>
    <w:rsid w:val="00B03517"/>
    <w:rsid w:val="00B03E78"/>
    <w:rsid w:val="00B04117"/>
    <w:rsid w:val="00B045F4"/>
    <w:rsid w:val="00B04E17"/>
    <w:rsid w:val="00B0606E"/>
    <w:rsid w:val="00B07AD4"/>
    <w:rsid w:val="00B12AE0"/>
    <w:rsid w:val="00B13532"/>
    <w:rsid w:val="00B165EC"/>
    <w:rsid w:val="00B24F5F"/>
    <w:rsid w:val="00B251EA"/>
    <w:rsid w:val="00B27679"/>
    <w:rsid w:val="00B27E72"/>
    <w:rsid w:val="00B42C9F"/>
    <w:rsid w:val="00B43882"/>
    <w:rsid w:val="00B46804"/>
    <w:rsid w:val="00B472F0"/>
    <w:rsid w:val="00B50079"/>
    <w:rsid w:val="00B502DF"/>
    <w:rsid w:val="00B53773"/>
    <w:rsid w:val="00B54901"/>
    <w:rsid w:val="00B739E7"/>
    <w:rsid w:val="00B75D8E"/>
    <w:rsid w:val="00B855E9"/>
    <w:rsid w:val="00B87EF5"/>
    <w:rsid w:val="00B95119"/>
    <w:rsid w:val="00BA2071"/>
    <w:rsid w:val="00BA2B38"/>
    <w:rsid w:val="00BA65EF"/>
    <w:rsid w:val="00BB01EF"/>
    <w:rsid w:val="00BB1B3F"/>
    <w:rsid w:val="00BB30BB"/>
    <w:rsid w:val="00BB4B13"/>
    <w:rsid w:val="00BC2719"/>
    <w:rsid w:val="00BC4A0C"/>
    <w:rsid w:val="00BD0BEA"/>
    <w:rsid w:val="00BD40BB"/>
    <w:rsid w:val="00BD6658"/>
    <w:rsid w:val="00BE0598"/>
    <w:rsid w:val="00BE0A36"/>
    <w:rsid w:val="00BE1096"/>
    <w:rsid w:val="00BE1AF4"/>
    <w:rsid w:val="00BE2698"/>
    <w:rsid w:val="00BF052B"/>
    <w:rsid w:val="00BF386B"/>
    <w:rsid w:val="00BF77AB"/>
    <w:rsid w:val="00BF7A63"/>
    <w:rsid w:val="00BF7DD4"/>
    <w:rsid w:val="00C027C9"/>
    <w:rsid w:val="00C02E18"/>
    <w:rsid w:val="00C04ABB"/>
    <w:rsid w:val="00C04C9A"/>
    <w:rsid w:val="00C061E2"/>
    <w:rsid w:val="00C07156"/>
    <w:rsid w:val="00C10681"/>
    <w:rsid w:val="00C11EE0"/>
    <w:rsid w:val="00C155CF"/>
    <w:rsid w:val="00C15B52"/>
    <w:rsid w:val="00C15E94"/>
    <w:rsid w:val="00C270DB"/>
    <w:rsid w:val="00C27E57"/>
    <w:rsid w:val="00C40F3B"/>
    <w:rsid w:val="00C518F7"/>
    <w:rsid w:val="00C61027"/>
    <w:rsid w:val="00C75A6A"/>
    <w:rsid w:val="00C851CC"/>
    <w:rsid w:val="00C85A51"/>
    <w:rsid w:val="00C9192B"/>
    <w:rsid w:val="00C94AA0"/>
    <w:rsid w:val="00C973C6"/>
    <w:rsid w:val="00C97A25"/>
    <w:rsid w:val="00CB242F"/>
    <w:rsid w:val="00CB3F94"/>
    <w:rsid w:val="00CB7BB1"/>
    <w:rsid w:val="00CC3B79"/>
    <w:rsid w:val="00CD2051"/>
    <w:rsid w:val="00CD25F7"/>
    <w:rsid w:val="00D01222"/>
    <w:rsid w:val="00D02CFD"/>
    <w:rsid w:val="00D05279"/>
    <w:rsid w:val="00D07170"/>
    <w:rsid w:val="00D1632F"/>
    <w:rsid w:val="00D25207"/>
    <w:rsid w:val="00D260C6"/>
    <w:rsid w:val="00D26479"/>
    <w:rsid w:val="00D34297"/>
    <w:rsid w:val="00D4018C"/>
    <w:rsid w:val="00D46498"/>
    <w:rsid w:val="00D467BB"/>
    <w:rsid w:val="00D46E92"/>
    <w:rsid w:val="00D50AD6"/>
    <w:rsid w:val="00D512A3"/>
    <w:rsid w:val="00D561ED"/>
    <w:rsid w:val="00D70253"/>
    <w:rsid w:val="00D82796"/>
    <w:rsid w:val="00D9628B"/>
    <w:rsid w:val="00DA3A29"/>
    <w:rsid w:val="00DA4F33"/>
    <w:rsid w:val="00DB029B"/>
    <w:rsid w:val="00DB1E22"/>
    <w:rsid w:val="00DB647B"/>
    <w:rsid w:val="00DC391B"/>
    <w:rsid w:val="00DD0BDA"/>
    <w:rsid w:val="00DD5E11"/>
    <w:rsid w:val="00DE32DF"/>
    <w:rsid w:val="00DE7A9D"/>
    <w:rsid w:val="00E00728"/>
    <w:rsid w:val="00E05B2A"/>
    <w:rsid w:val="00E0676D"/>
    <w:rsid w:val="00E14CC5"/>
    <w:rsid w:val="00E1644E"/>
    <w:rsid w:val="00E2069A"/>
    <w:rsid w:val="00E22B99"/>
    <w:rsid w:val="00E24203"/>
    <w:rsid w:val="00E26D45"/>
    <w:rsid w:val="00E27640"/>
    <w:rsid w:val="00E27BB1"/>
    <w:rsid w:val="00E33FB3"/>
    <w:rsid w:val="00E357EB"/>
    <w:rsid w:val="00E37C8A"/>
    <w:rsid w:val="00E40282"/>
    <w:rsid w:val="00E47C31"/>
    <w:rsid w:val="00E57A2E"/>
    <w:rsid w:val="00E603E7"/>
    <w:rsid w:val="00E619C9"/>
    <w:rsid w:val="00E6243B"/>
    <w:rsid w:val="00E6394D"/>
    <w:rsid w:val="00E6516B"/>
    <w:rsid w:val="00E70E20"/>
    <w:rsid w:val="00E72C7C"/>
    <w:rsid w:val="00E762C9"/>
    <w:rsid w:val="00E76B79"/>
    <w:rsid w:val="00E80B74"/>
    <w:rsid w:val="00E80E00"/>
    <w:rsid w:val="00E84EAE"/>
    <w:rsid w:val="00E90C84"/>
    <w:rsid w:val="00E917B2"/>
    <w:rsid w:val="00E91BDB"/>
    <w:rsid w:val="00E93CAB"/>
    <w:rsid w:val="00E940BD"/>
    <w:rsid w:val="00E94199"/>
    <w:rsid w:val="00E95AFE"/>
    <w:rsid w:val="00E96612"/>
    <w:rsid w:val="00E96765"/>
    <w:rsid w:val="00E96D0C"/>
    <w:rsid w:val="00EA2915"/>
    <w:rsid w:val="00EA628C"/>
    <w:rsid w:val="00EA63D3"/>
    <w:rsid w:val="00EB0BEB"/>
    <w:rsid w:val="00EC02B6"/>
    <w:rsid w:val="00EC20D5"/>
    <w:rsid w:val="00EC23C5"/>
    <w:rsid w:val="00EC550C"/>
    <w:rsid w:val="00ED002B"/>
    <w:rsid w:val="00ED0886"/>
    <w:rsid w:val="00ED2B24"/>
    <w:rsid w:val="00ED36FE"/>
    <w:rsid w:val="00ED5F1D"/>
    <w:rsid w:val="00ED6C74"/>
    <w:rsid w:val="00EE5D30"/>
    <w:rsid w:val="00EF427B"/>
    <w:rsid w:val="00EF4BBC"/>
    <w:rsid w:val="00EF4F62"/>
    <w:rsid w:val="00EF5606"/>
    <w:rsid w:val="00EF771A"/>
    <w:rsid w:val="00F0108C"/>
    <w:rsid w:val="00F0461D"/>
    <w:rsid w:val="00F07B58"/>
    <w:rsid w:val="00F128D6"/>
    <w:rsid w:val="00F12933"/>
    <w:rsid w:val="00F16B4F"/>
    <w:rsid w:val="00F170ED"/>
    <w:rsid w:val="00F2092C"/>
    <w:rsid w:val="00F22F1F"/>
    <w:rsid w:val="00F24891"/>
    <w:rsid w:val="00F26CA7"/>
    <w:rsid w:val="00F37695"/>
    <w:rsid w:val="00F37BB0"/>
    <w:rsid w:val="00F40920"/>
    <w:rsid w:val="00F44F58"/>
    <w:rsid w:val="00F50D3B"/>
    <w:rsid w:val="00F50F49"/>
    <w:rsid w:val="00F57BC3"/>
    <w:rsid w:val="00F72A25"/>
    <w:rsid w:val="00F72DB1"/>
    <w:rsid w:val="00F8462A"/>
    <w:rsid w:val="00F90E21"/>
    <w:rsid w:val="00F92657"/>
    <w:rsid w:val="00F9406F"/>
    <w:rsid w:val="00F95C73"/>
    <w:rsid w:val="00F96A66"/>
    <w:rsid w:val="00FA14FF"/>
    <w:rsid w:val="00FA3CD9"/>
    <w:rsid w:val="00FB0937"/>
    <w:rsid w:val="00FB2104"/>
    <w:rsid w:val="00FB53F1"/>
    <w:rsid w:val="00FC089F"/>
    <w:rsid w:val="00FC2936"/>
    <w:rsid w:val="00FC50FD"/>
    <w:rsid w:val="00FC733E"/>
    <w:rsid w:val="00FD05E4"/>
    <w:rsid w:val="00FD4271"/>
    <w:rsid w:val="00FD70BA"/>
    <w:rsid w:val="00FE0337"/>
    <w:rsid w:val="00FE1D60"/>
    <w:rsid w:val="00FE5BDC"/>
    <w:rsid w:val="00FE6537"/>
    <w:rsid w:val="00FF1B7B"/>
    <w:rsid w:val="00FF2ED6"/>
    <w:rsid w:val="00FF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C55DD"/>
  <w14:defaultImageDpi w14:val="32767"/>
  <w15:chartTrackingRefBased/>
  <w15:docId w15:val="{075D27C9-1A74-EE4E-845D-DBD994772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30B55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0B55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ra Marissa Sauro</dc:creator>
  <cp:keywords/>
  <dc:description/>
  <cp:lastModifiedBy>Khara Marissa Sauro</cp:lastModifiedBy>
  <cp:revision>1</cp:revision>
  <dcterms:created xsi:type="dcterms:W3CDTF">2023-07-19T18:04:00Z</dcterms:created>
  <dcterms:modified xsi:type="dcterms:W3CDTF">2023-07-19T18:05:00Z</dcterms:modified>
</cp:coreProperties>
</file>